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708D" w:rsidRPr="0055708D" w:rsidRDefault="0055708D" w:rsidP="0055708D">
      <w:pPr>
        <w:jc w:val="center"/>
        <w:rPr>
          <w:rFonts w:ascii="Times New Roman" w:hAnsi="Times New Roman" w:cs="Times New Roman"/>
          <w:sz w:val="24"/>
          <w:szCs w:val="24"/>
        </w:rPr>
      </w:pPr>
      <w:r w:rsidRPr="0055708D">
        <w:rPr>
          <w:rFonts w:ascii="Times New Roman" w:hAnsi="Times New Roman" w:cs="Times New Roman"/>
          <w:sz w:val="24"/>
          <w:szCs w:val="24"/>
        </w:rPr>
        <w:t>Table. S1 Patient basic information used in this study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5"/>
        <w:gridCol w:w="3070"/>
      </w:tblGrid>
      <w:tr w:rsidR="002F0D5F" w:rsidRPr="0055708D" w:rsidTr="00514C9F">
        <w:trPr>
          <w:trHeight w:val="360"/>
          <w:jc w:val="center"/>
        </w:trPr>
        <w:tc>
          <w:tcPr>
            <w:tcW w:w="2645" w:type="dxa"/>
            <w:tcBorders>
              <w:top w:val="double" w:sz="6" w:space="0" w:color="auto"/>
              <w:bottom w:val="single" w:sz="12" w:space="0" w:color="auto"/>
            </w:tcBorders>
          </w:tcPr>
          <w:p w:rsidR="002F0D5F" w:rsidRPr="0055708D" w:rsidRDefault="002F0D5F" w:rsidP="00514C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>Patient Characters</w:t>
            </w:r>
          </w:p>
        </w:tc>
        <w:tc>
          <w:tcPr>
            <w:tcW w:w="3070" w:type="dxa"/>
            <w:tcBorders>
              <w:top w:val="double" w:sz="6" w:space="0" w:color="auto"/>
              <w:bottom w:val="single" w:sz="12" w:space="0" w:color="auto"/>
            </w:tcBorders>
          </w:tcPr>
          <w:p w:rsidR="002F0D5F" w:rsidRPr="0055708D" w:rsidRDefault="002F0D5F" w:rsidP="00514C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>Patients number</w:t>
            </w:r>
          </w:p>
        </w:tc>
      </w:tr>
      <w:tr w:rsidR="002F0D5F" w:rsidRPr="0055708D" w:rsidTr="00514C9F">
        <w:trPr>
          <w:jc w:val="center"/>
        </w:trPr>
        <w:tc>
          <w:tcPr>
            <w:tcW w:w="2645" w:type="dxa"/>
          </w:tcPr>
          <w:p w:rsidR="002F0D5F" w:rsidRPr="0055708D" w:rsidRDefault="002F0D5F" w:rsidP="00514C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070" w:type="dxa"/>
          </w:tcPr>
          <w:p w:rsidR="002F0D5F" w:rsidRPr="0055708D" w:rsidRDefault="002F0D5F" w:rsidP="00514C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2F0D5F" w:rsidRPr="0055708D" w:rsidTr="00514C9F">
        <w:trPr>
          <w:jc w:val="center"/>
        </w:trPr>
        <w:tc>
          <w:tcPr>
            <w:tcW w:w="2645" w:type="dxa"/>
          </w:tcPr>
          <w:p w:rsidR="002F0D5F" w:rsidRPr="0055708D" w:rsidRDefault="002F0D5F" w:rsidP="00514C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3070" w:type="dxa"/>
          </w:tcPr>
          <w:p w:rsidR="002F0D5F" w:rsidRPr="0055708D" w:rsidRDefault="002F0D5F" w:rsidP="00514C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>52.48±11.76</w:t>
            </w:r>
          </w:p>
        </w:tc>
      </w:tr>
      <w:tr w:rsidR="002F0D5F" w:rsidRPr="0055708D" w:rsidTr="00514C9F">
        <w:trPr>
          <w:jc w:val="center"/>
        </w:trPr>
        <w:tc>
          <w:tcPr>
            <w:tcW w:w="2645" w:type="dxa"/>
          </w:tcPr>
          <w:p w:rsidR="002F0D5F" w:rsidRPr="0055708D" w:rsidRDefault="002F0D5F" w:rsidP="00514C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3070" w:type="dxa"/>
          </w:tcPr>
          <w:p w:rsidR="002F0D5F" w:rsidRPr="0055708D" w:rsidRDefault="002F0D5F" w:rsidP="00514C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0D5F" w:rsidRPr="0055708D" w:rsidTr="00514C9F">
        <w:trPr>
          <w:jc w:val="center"/>
        </w:trPr>
        <w:tc>
          <w:tcPr>
            <w:tcW w:w="2645" w:type="dxa"/>
          </w:tcPr>
          <w:p w:rsidR="002F0D5F" w:rsidRPr="0055708D" w:rsidRDefault="002F0D5F" w:rsidP="00514C9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070" w:type="dxa"/>
          </w:tcPr>
          <w:p w:rsidR="002F0D5F" w:rsidRPr="0055708D" w:rsidRDefault="002F0D5F" w:rsidP="00514C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2F0D5F" w:rsidRPr="0055708D" w:rsidTr="00514C9F">
        <w:trPr>
          <w:jc w:val="center"/>
        </w:trPr>
        <w:tc>
          <w:tcPr>
            <w:tcW w:w="2645" w:type="dxa"/>
          </w:tcPr>
          <w:p w:rsidR="002F0D5F" w:rsidRPr="0055708D" w:rsidRDefault="002F0D5F" w:rsidP="00514C9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070" w:type="dxa"/>
          </w:tcPr>
          <w:p w:rsidR="002F0D5F" w:rsidRPr="0055708D" w:rsidRDefault="002F0D5F" w:rsidP="00514C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2F0D5F" w:rsidRPr="0055708D" w:rsidTr="00514C9F">
        <w:trPr>
          <w:jc w:val="center"/>
        </w:trPr>
        <w:tc>
          <w:tcPr>
            <w:tcW w:w="2645" w:type="dxa"/>
          </w:tcPr>
          <w:p w:rsidR="002F0D5F" w:rsidRPr="0055708D" w:rsidRDefault="002F0D5F" w:rsidP="00514C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b/>
                <w:sz w:val="24"/>
                <w:szCs w:val="24"/>
              </w:rPr>
              <w:t>WHO Grade</w:t>
            </w:r>
          </w:p>
        </w:tc>
        <w:tc>
          <w:tcPr>
            <w:tcW w:w="3070" w:type="dxa"/>
          </w:tcPr>
          <w:p w:rsidR="002F0D5F" w:rsidRPr="0055708D" w:rsidRDefault="002F0D5F" w:rsidP="00514C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0D5F" w:rsidRPr="0055708D" w:rsidTr="00514C9F">
        <w:trPr>
          <w:jc w:val="center"/>
        </w:trPr>
        <w:tc>
          <w:tcPr>
            <w:tcW w:w="2645" w:type="dxa"/>
          </w:tcPr>
          <w:p w:rsidR="002F0D5F" w:rsidRPr="0055708D" w:rsidRDefault="002F0D5F" w:rsidP="00514C9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070" w:type="dxa"/>
          </w:tcPr>
          <w:p w:rsidR="002F0D5F" w:rsidRPr="0055708D" w:rsidRDefault="002F0D5F" w:rsidP="00514C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2F0D5F" w:rsidRPr="0055708D" w:rsidTr="00514C9F">
        <w:trPr>
          <w:jc w:val="center"/>
        </w:trPr>
        <w:tc>
          <w:tcPr>
            <w:tcW w:w="2645" w:type="dxa"/>
          </w:tcPr>
          <w:p w:rsidR="002F0D5F" w:rsidRPr="0055708D" w:rsidRDefault="002F0D5F" w:rsidP="00514C9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3070" w:type="dxa"/>
          </w:tcPr>
          <w:p w:rsidR="002F0D5F" w:rsidRPr="0055708D" w:rsidRDefault="002F0D5F" w:rsidP="00514C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2F0D5F" w:rsidRPr="0055708D" w:rsidTr="00514C9F">
        <w:trPr>
          <w:jc w:val="center"/>
        </w:trPr>
        <w:tc>
          <w:tcPr>
            <w:tcW w:w="2645" w:type="dxa"/>
          </w:tcPr>
          <w:p w:rsidR="002F0D5F" w:rsidRPr="0055708D" w:rsidRDefault="002F0D5F" w:rsidP="00514C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b/>
                <w:sz w:val="24"/>
                <w:szCs w:val="24"/>
              </w:rPr>
              <w:t>Tumor Location</w:t>
            </w:r>
          </w:p>
        </w:tc>
        <w:tc>
          <w:tcPr>
            <w:tcW w:w="3070" w:type="dxa"/>
          </w:tcPr>
          <w:p w:rsidR="002F0D5F" w:rsidRPr="0055708D" w:rsidRDefault="002F0D5F" w:rsidP="00514C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0D5F" w:rsidRPr="0055708D" w:rsidTr="00514C9F">
        <w:trPr>
          <w:jc w:val="center"/>
        </w:trPr>
        <w:tc>
          <w:tcPr>
            <w:tcW w:w="2645" w:type="dxa"/>
          </w:tcPr>
          <w:p w:rsidR="002F0D5F" w:rsidRPr="0055708D" w:rsidRDefault="002F0D5F" w:rsidP="00514C9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>Frontal lobe</w:t>
            </w:r>
          </w:p>
        </w:tc>
        <w:tc>
          <w:tcPr>
            <w:tcW w:w="3070" w:type="dxa"/>
          </w:tcPr>
          <w:p w:rsidR="002F0D5F" w:rsidRPr="0055708D" w:rsidRDefault="005D4CF6" w:rsidP="00514C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2F0D5F" w:rsidRPr="0055708D" w:rsidTr="00514C9F">
        <w:trPr>
          <w:jc w:val="center"/>
        </w:trPr>
        <w:tc>
          <w:tcPr>
            <w:tcW w:w="2645" w:type="dxa"/>
          </w:tcPr>
          <w:p w:rsidR="002F0D5F" w:rsidRPr="0055708D" w:rsidRDefault="002F0D5F" w:rsidP="00514C9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>Temporal lobe</w:t>
            </w:r>
          </w:p>
        </w:tc>
        <w:tc>
          <w:tcPr>
            <w:tcW w:w="3070" w:type="dxa"/>
          </w:tcPr>
          <w:p w:rsidR="002F0D5F" w:rsidRPr="0055708D" w:rsidRDefault="005D4CF6" w:rsidP="00514C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2F0D5F" w:rsidRPr="0055708D" w:rsidTr="00514C9F">
        <w:trPr>
          <w:jc w:val="center"/>
        </w:trPr>
        <w:tc>
          <w:tcPr>
            <w:tcW w:w="2645" w:type="dxa"/>
          </w:tcPr>
          <w:p w:rsidR="002F0D5F" w:rsidRPr="0055708D" w:rsidRDefault="002F0D5F" w:rsidP="00514C9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>Occipital lobe</w:t>
            </w:r>
          </w:p>
        </w:tc>
        <w:tc>
          <w:tcPr>
            <w:tcW w:w="3070" w:type="dxa"/>
          </w:tcPr>
          <w:p w:rsidR="002F0D5F" w:rsidRPr="0055708D" w:rsidRDefault="002F0D5F" w:rsidP="00514C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2F0D5F" w:rsidRPr="0055708D" w:rsidTr="00514C9F">
        <w:trPr>
          <w:jc w:val="center"/>
        </w:trPr>
        <w:tc>
          <w:tcPr>
            <w:tcW w:w="2645" w:type="dxa"/>
          </w:tcPr>
          <w:p w:rsidR="002F0D5F" w:rsidRPr="0055708D" w:rsidRDefault="002F0D5F" w:rsidP="00514C9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>Parietal lobe</w:t>
            </w:r>
          </w:p>
        </w:tc>
        <w:tc>
          <w:tcPr>
            <w:tcW w:w="3070" w:type="dxa"/>
          </w:tcPr>
          <w:p w:rsidR="002F0D5F" w:rsidRPr="0055708D" w:rsidRDefault="002F0D5F" w:rsidP="00514C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2F0D5F" w:rsidRPr="0055708D" w:rsidTr="00514C9F">
        <w:tblPrEx>
          <w:tblBorders>
            <w:top w:val="double" w:sz="6" w:space="0" w:color="auto"/>
          </w:tblBorders>
          <w:tblLook w:val="0000" w:firstRow="0" w:lastRow="0" w:firstColumn="0" w:lastColumn="0" w:noHBand="0" w:noVBand="0"/>
        </w:tblPrEx>
        <w:trPr>
          <w:trHeight w:val="135"/>
          <w:jc w:val="center"/>
        </w:trPr>
        <w:tc>
          <w:tcPr>
            <w:tcW w:w="5715" w:type="dxa"/>
            <w:gridSpan w:val="2"/>
            <w:tcBorders>
              <w:top w:val="double" w:sz="6" w:space="0" w:color="auto"/>
            </w:tcBorders>
          </w:tcPr>
          <w:p w:rsidR="002F0D5F" w:rsidRPr="0055708D" w:rsidRDefault="002F0D5F" w:rsidP="00514C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C3544" w:rsidRPr="0055708D" w:rsidRDefault="000C3544">
      <w:pPr>
        <w:rPr>
          <w:rFonts w:ascii="Times New Roman" w:hAnsi="Times New Roman" w:cs="Times New Roman"/>
          <w:sz w:val="24"/>
          <w:szCs w:val="24"/>
        </w:rPr>
      </w:pPr>
    </w:p>
    <w:p w:rsidR="000C3544" w:rsidRPr="0055708D" w:rsidRDefault="000C3544" w:rsidP="000C3544">
      <w:pPr>
        <w:rPr>
          <w:rFonts w:ascii="Times New Roman" w:hAnsi="Times New Roman" w:cs="Times New Roman"/>
          <w:sz w:val="24"/>
          <w:szCs w:val="24"/>
        </w:rPr>
      </w:pPr>
    </w:p>
    <w:p w:rsidR="000C3544" w:rsidRPr="0055708D" w:rsidRDefault="000C3544" w:rsidP="000C3544">
      <w:pPr>
        <w:rPr>
          <w:rFonts w:ascii="Times New Roman" w:hAnsi="Times New Roman" w:cs="Times New Roman"/>
          <w:sz w:val="24"/>
          <w:szCs w:val="24"/>
        </w:rPr>
      </w:pPr>
    </w:p>
    <w:p w:rsidR="000C3544" w:rsidRPr="0055708D" w:rsidRDefault="000C3544" w:rsidP="000C3544">
      <w:pPr>
        <w:rPr>
          <w:rFonts w:ascii="Times New Roman" w:hAnsi="Times New Roman" w:cs="Times New Roman"/>
          <w:sz w:val="24"/>
          <w:szCs w:val="24"/>
        </w:rPr>
      </w:pPr>
    </w:p>
    <w:p w:rsidR="000C3544" w:rsidRPr="0055708D" w:rsidRDefault="000C3544" w:rsidP="000C3544">
      <w:pPr>
        <w:rPr>
          <w:rFonts w:ascii="Times New Roman" w:hAnsi="Times New Roman" w:cs="Times New Roman"/>
          <w:sz w:val="24"/>
          <w:szCs w:val="24"/>
        </w:rPr>
      </w:pPr>
    </w:p>
    <w:p w:rsidR="000C3544" w:rsidRPr="0055708D" w:rsidRDefault="000C3544" w:rsidP="000C3544">
      <w:pPr>
        <w:rPr>
          <w:rFonts w:ascii="Times New Roman" w:hAnsi="Times New Roman" w:cs="Times New Roman"/>
          <w:sz w:val="24"/>
          <w:szCs w:val="24"/>
        </w:rPr>
      </w:pPr>
    </w:p>
    <w:p w:rsidR="000C3544" w:rsidRPr="0055708D" w:rsidRDefault="000C3544" w:rsidP="000C3544">
      <w:pPr>
        <w:rPr>
          <w:rFonts w:ascii="Times New Roman" w:hAnsi="Times New Roman" w:cs="Times New Roman"/>
          <w:sz w:val="24"/>
          <w:szCs w:val="24"/>
        </w:rPr>
      </w:pPr>
    </w:p>
    <w:p w:rsidR="000C3544" w:rsidRPr="0055708D" w:rsidRDefault="000C3544" w:rsidP="000C3544">
      <w:pPr>
        <w:rPr>
          <w:rFonts w:ascii="Times New Roman" w:hAnsi="Times New Roman" w:cs="Times New Roman"/>
          <w:sz w:val="24"/>
          <w:szCs w:val="24"/>
        </w:rPr>
      </w:pPr>
    </w:p>
    <w:p w:rsidR="000C3544" w:rsidRPr="0055708D" w:rsidRDefault="000C3544" w:rsidP="000C3544">
      <w:pPr>
        <w:rPr>
          <w:rFonts w:ascii="Times New Roman" w:hAnsi="Times New Roman" w:cs="Times New Roman"/>
          <w:sz w:val="24"/>
          <w:szCs w:val="24"/>
        </w:rPr>
      </w:pPr>
    </w:p>
    <w:p w:rsidR="000C3544" w:rsidRPr="0055708D" w:rsidRDefault="0055708D" w:rsidP="000C3544">
      <w:pPr>
        <w:tabs>
          <w:tab w:val="left" w:pos="1072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. S2 </w:t>
      </w:r>
      <w:r w:rsidR="000C3544" w:rsidRPr="0055708D">
        <w:rPr>
          <w:rFonts w:ascii="Times New Roman" w:hAnsi="Times New Roman" w:cs="Times New Roman"/>
          <w:sz w:val="24"/>
          <w:szCs w:val="24"/>
        </w:rPr>
        <w:tab/>
      </w:r>
      <w:r w:rsidR="00F13F4D">
        <w:rPr>
          <w:rFonts w:ascii="Times New Roman" w:hAnsi="Times New Roman" w:cs="Times New Roman"/>
          <w:sz w:val="24"/>
          <w:szCs w:val="24"/>
        </w:rPr>
        <w:t>WHO grade, 1p/19q and IDH status</w:t>
      </w:r>
      <w:r w:rsidR="00F13F4D" w:rsidRPr="00F13F4D">
        <w:rPr>
          <w:rFonts w:ascii="Times New Roman" w:hAnsi="Times New Roman" w:cs="Times New Roman"/>
          <w:sz w:val="24"/>
          <w:szCs w:val="24"/>
        </w:rPr>
        <w:t xml:space="preserve"> </w:t>
      </w:r>
      <w:r w:rsidR="00F13F4D">
        <w:rPr>
          <w:rFonts w:ascii="Times New Roman" w:hAnsi="Times New Roman" w:cs="Times New Roman"/>
          <w:sz w:val="24"/>
          <w:szCs w:val="24"/>
        </w:rPr>
        <w:t>of patient samples used in the study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1"/>
        <w:gridCol w:w="311"/>
        <w:gridCol w:w="1769"/>
        <w:gridCol w:w="322"/>
        <w:gridCol w:w="1561"/>
        <w:gridCol w:w="2352"/>
      </w:tblGrid>
      <w:tr w:rsidR="000C3544" w:rsidRPr="0055708D" w:rsidTr="000C3544">
        <w:trPr>
          <w:trHeight w:val="360"/>
          <w:jc w:val="center"/>
        </w:trPr>
        <w:tc>
          <w:tcPr>
            <w:tcW w:w="1991" w:type="dxa"/>
            <w:tcBorders>
              <w:top w:val="double" w:sz="6" w:space="0" w:color="auto"/>
              <w:bottom w:val="single" w:sz="12" w:space="0" w:color="auto"/>
            </w:tcBorders>
          </w:tcPr>
          <w:p w:rsidR="000C3544" w:rsidRPr="0055708D" w:rsidRDefault="000C3544" w:rsidP="00514C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 xml:space="preserve">Patient </w:t>
            </w:r>
            <w:r w:rsidR="00F13F4D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2080" w:type="dxa"/>
            <w:gridSpan w:val="2"/>
            <w:tcBorders>
              <w:top w:val="double" w:sz="6" w:space="0" w:color="auto"/>
              <w:bottom w:val="single" w:sz="12" w:space="0" w:color="auto"/>
            </w:tcBorders>
          </w:tcPr>
          <w:p w:rsidR="000C3544" w:rsidRPr="0055708D" w:rsidRDefault="000C3544" w:rsidP="00514C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>1p/19q</w:t>
            </w:r>
            <w:r w:rsidR="00F13F4D">
              <w:rPr>
                <w:rFonts w:ascii="Times New Roman" w:hAnsi="Times New Roman" w:cs="Times New Roman"/>
                <w:sz w:val="24"/>
                <w:szCs w:val="24"/>
              </w:rPr>
              <w:t xml:space="preserve"> status</w:t>
            </w:r>
          </w:p>
        </w:tc>
        <w:tc>
          <w:tcPr>
            <w:tcW w:w="1883" w:type="dxa"/>
            <w:gridSpan w:val="2"/>
            <w:tcBorders>
              <w:top w:val="double" w:sz="6" w:space="0" w:color="auto"/>
              <w:bottom w:val="single" w:sz="12" w:space="0" w:color="auto"/>
            </w:tcBorders>
          </w:tcPr>
          <w:p w:rsidR="000C3544" w:rsidRPr="0055708D" w:rsidRDefault="000C3544" w:rsidP="00514C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>IDH</w:t>
            </w:r>
            <w:r w:rsidR="00F13F4D">
              <w:rPr>
                <w:rFonts w:ascii="Times New Roman" w:hAnsi="Times New Roman" w:cs="Times New Roman"/>
                <w:sz w:val="24"/>
                <w:szCs w:val="24"/>
              </w:rPr>
              <w:t xml:space="preserve"> status</w:t>
            </w:r>
          </w:p>
        </w:tc>
        <w:tc>
          <w:tcPr>
            <w:tcW w:w="2352" w:type="dxa"/>
            <w:tcBorders>
              <w:top w:val="double" w:sz="6" w:space="0" w:color="auto"/>
              <w:bottom w:val="single" w:sz="12" w:space="0" w:color="auto"/>
            </w:tcBorders>
          </w:tcPr>
          <w:p w:rsidR="000C3544" w:rsidRPr="0055708D" w:rsidRDefault="000C3544" w:rsidP="00514C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>WHO grade</w:t>
            </w:r>
          </w:p>
        </w:tc>
      </w:tr>
      <w:tr w:rsidR="000C3544" w:rsidRPr="0055708D" w:rsidTr="000C3544">
        <w:trPr>
          <w:jc w:val="center"/>
        </w:trPr>
        <w:tc>
          <w:tcPr>
            <w:tcW w:w="1991" w:type="dxa"/>
          </w:tcPr>
          <w:p w:rsidR="000C3544" w:rsidRPr="0055708D" w:rsidRDefault="000C3544" w:rsidP="000C35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>0864</w:t>
            </w:r>
          </w:p>
        </w:tc>
        <w:tc>
          <w:tcPr>
            <w:tcW w:w="2080" w:type="dxa"/>
            <w:gridSpan w:val="2"/>
          </w:tcPr>
          <w:p w:rsidR="000C3544" w:rsidRPr="0055708D" w:rsidRDefault="000C3544" w:rsidP="00514C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>Co-del</w:t>
            </w:r>
            <w:r w:rsidR="00F13F4D">
              <w:rPr>
                <w:rFonts w:ascii="Times New Roman" w:hAnsi="Times New Roman" w:cs="Times New Roman"/>
                <w:sz w:val="24"/>
                <w:szCs w:val="24"/>
              </w:rPr>
              <w:t>etion</w:t>
            </w:r>
          </w:p>
        </w:tc>
        <w:tc>
          <w:tcPr>
            <w:tcW w:w="1883" w:type="dxa"/>
            <w:gridSpan w:val="2"/>
          </w:tcPr>
          <w:p w:rsidR="000C3544" w:rsidRPr="0055708D" w:rsidRDefault="004F30D7" w:rsidP="004F30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 xml:space="preserve">Mutation </w:t>
            </w:r>
          </w:p>
        </w:tc>
        <w:tc>
          <w:tcPr>
            <w:tcW w:w="2352" w:type="dxa"/>
          </w:tcPr>
          <w:p w:rsidR="000C3544" w:rsidRPr="0055708D" w:rsidRDefault="000C3544" w:rsidP="00514C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0C3544" w:rsidRPr="0055708D" w:rsidTr="000C3544">
        <w:trPr>
          <w:jc w:val="center"/>
        </w:trPr>
        <w:tc>
          <w:tcPr>
            <w:tcW w:w="1991" w:type="dxa"/>
          </w:tcPr>
          <w:p w:rsidR="000C3544" w:rsidRPr="0055708D" w:rsidRDefault="000C3544" w:rsidP="000C35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>3247</w:t>
            </w:r>
          </w:p>
        </w:tc>
        <w:tc>
          <w:tcPr>
            <w:tcW w:w="2080" w:type="dxa"/>
            <w:gridSpan w:val="2"/>
          </w:tcPr>
          <w:p w:rsidR="000C3544" w:rsidRPr="0055708D" w:rsidRDefault="000C3544" w:rsidP="00514C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>Non-co-del</w:t>
            </w:r>
            <w:r w:rsidR="00F13F4D">
              <w:rPr>
                <w:rFonts w:ascii="Times New Roman" w:hAnsi="Times New Roman" w:cs="Times New Roman"/>
                <w:sz w:val="24"/>
                <w:szCs w:val="24"/>
              </w:rPr>
              <w:t>etion</w:t>
            </w:r>
          </w:p>
        </w:tc>
        <w:tc>
          <w:tcPr>
            <w:tcW w:w="1883" w:type="dxa"/>
            <w:gridSpan w:val="2"/>
          </w:tcPr>
          <w:p w:rsidR="000C3544" w:rsidRPr="0055708D" w:rsidRDefault="004F30D7" w:rsidP="00514C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2352" w:type="dxa"/>
          </w:tcPr>
          <w:p w:rsidR="000C3544" w:rsidRPr="0055708D" w:rsidRDefault="000C3544" w:rsidP="00514C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0C3544" w:rsidRPr="0055708D" w:rsidTr="000C3544">
        <w:trPr>
          <w:jc w:val="center"/>
        </w:trPr>
        <w:tc>
          <w:tcPr>
            <w:tcW w:w="1991" w:type="dxa"/>
          </w:tcPr>
          <w:p w:rsidR="000C3544" w:rsidRPr="0055708D" w:rsidRDefault="000C3544" w:rsidP="000C35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>0708</w:t>
            </w:r>
          </w:p>
        </w:tc>
        <w:tc>
          <w:tcPr>
            <w:tcW w:w="2080" w:type="dxa"/>
            <w:gridSpan w:val="2"/>
          </w:tcPr>
          <w:p w:rsidR="000C3544" w:rsidRPr="0055708D" w:rsidRDefault="004F30D7" w:rsidP="00514C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>Non-co-d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ion</w:t>
            </w:r>
          </w:p>
        </w:tc>
        <w:tc>
          <w:tcPr>
            <w:tcW w:w="1883" w:type="dxa"/>
            <w:gridSpan w:val="2"/>
          </w:tcPr>
          <w:p w:rsidR="000C3544" w:rsidRPr="0055708D" w:rsidRDefault="004F30D7" w:rsidP="00514C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2352" w:type="dxa"/>
          </w:tcPr>
          <w:p w:rsidR="000C3544" w:rsidRPr="0055708D" w:rsidRDefault="000C3544" w:rsidP="00514C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780F99" w:rsidRPr="0055708D" w:rsidTr="000C3544">
        <w:trPr>
          <w:jc w:val="center"/>
        </w:trPr>
        <w:tc>
          <w:tcPr>
            <w:tcW w:w="1991" w:type="dxa"/>
          </w:tcPr>
          <w:p w:rsidR="00780F99" w:rsidRPr="0055708D" w:rsidRDefault="00780F99" w:rsidP="00780F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1" w:colLast="1"/>
            <w:r w:rsidRPr="0055708D">
              <w:rPr>
                <w:rFonts w:ascii="Times New Roman" w:hAnsi="Times New Roman" w:cs="Times New Roman"/>
                <w:sz w:val="24"/>
                <w:szCs w:val="24"/>
              </w:rPr>
              <w:t>1789</w:t>
            </w:r>
          </w:p>
        </w:tc>
        <w:tc>
          <w:tcPr>
            <w:tcW w:w="2080" w:type="dxa"/>
            <w:gridSpan w:val="2"/>
          </w:tcPr>
          <w:p w:rsidR="00780F99" w:rsidRPr="0055708D" w:rsidRDefault="00780F99" w:rsidP="00780F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>Non-co-d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ion</w:t>
            </w:r>
          </w:p>
        </w:tc>
        <w:tc>
          <w:tcPr>
            <w:tcW w:w="1883" w:type="dxa"/>
            <w:gridSpan w:val="2"/>
          </w:tcPr>
          <w:p w:rsidR="00780F99" w:rsidRPr="0055708D" w:rsidRDefault="00780F99" w:rsidP="00780F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</w:p>
        </w:tc>
        <w:tc>
          <w:tcPr>
            <w:tcW w:w="2352" w:type="dxa"/>
          </w:tcPr>
          <w:p w:rsidR="00780F99" w:rsidRPr="0055708D" w:rsidRDefault="00780F99" w:rsidP="00780F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bookmarkEnd w:id="0"/>
      <w:tr w:rsidR="000C3544" w:rsidRPr="0055708D" w:rsidTr="000C3544">
        <w:trPr>
          <w:jc w:val="center"/>
        </w:trPr>
        <w:tc>
          <w:tcPr>
            <w:tcW w:w="1991" w:type="dxa"/>
          </w:tcPr>
          <w:p w:rsidR="000C3544" w:rsidRPr="0055708D" w:rsidRDefault="000C3544" w:rsidP="000C35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>7419</w:t>
            </w:r>
          </w:p>
        </w:tc>
        <w:tc>
          <w:tcPr>
            <w:tcW w:w="2080" w:type="dxa"/>
            <w:gridSpan w:val="2"/>
          </w:tcPr>
          <w:p w:rsidR="000C3544" w:rsidRPr="0055708D" w:rsidRDefault="004F30D7" w:rsidP="00514C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>Non-co-d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ion</w:t>
            </w:r>
          </w:p>
        </w:tc>
        <w:tc>
          <w:tcPr>
            <w:tcW w:w="1883" w:type="dxa"/>
            <w:gridSpan w:val="2"/>
          </w:tcPr>
          <w:p w:rsidR="000C3544" w:rsidRPr="0055708D" w:rsidRDefault="004F30D7" w:rsidP="00514C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2352" w:type="dxa"/>
          </w:tcPr>
          <w:p w:rsidR="000C3544" w:rsidRPr="0055708D" w:rsidRDefault="000C3544" w:rsidP="00514C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0C3544" w:rsidRPr="0055708D" w:rsidTr="000C3544">
        <w:trPr>
          <w:jc w:val="center"/>
        </w:trPr>
        <w:tc>
          <w:tcPr>
            <w:tcW w:w="1991" w:type="dxa"/>
          </w:tcPr>
          <w:p w:rsidR="000C3544" w:rsidRPr="0055708D" w:rsidRDefault="000C3544" w:rsidP="000C35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>6567</w:t>
            </w:r>
          </w:p>
        </w:tc>
        <w:tc>
          <w:tcPr>
            <w:tcW w:w="2080" w:type="dxa"/>
            <w:gridSpan w:val="2"/>
          </w:tcPr>
          <w:p w:rsidR="000C3544" w:rsidRPr="0055708D" w:rsidRDefault="000C3544" w:rsidP="00514C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>Non-co-del</w:t>
            </w:r>
            <w:r w:rsidR="00F13F4D">
              <w:rPr>
                <w:rFonts w:ascii="Times New Roman" w:hAnsi="Times New Roman" w:cs="Times New Roman"/>
                <w:sz w:val="24"/>
                <w:szCs w:val="24"/>
              </w:rPr>
              <w:t>etion</w:t>
            </w:r>
          </w:p>
        </w:tc>
        <w:tc>
          <w:tcPr>
            <w:tcW w:w="1883" w:type="dxa"/>
            <w:gridSpan w:val="2"/>
          </w:tcPr>
          <w:p w:rsidR="000C3544" w:rsidRPr="0055708D" w:rsidRDefault="000C3544" w:rsidP="00514C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</w:p>
        </w:tc>
        <w:tc>
          <w:tcPr>
            <w:tcW w:w="2352" w:type="dxa"/>
          </w:tcPr>
          <w:p w:rsidR="000C3544" w:rsidRPr="0055708D" w:rsidRDefault="000C3544" w:rsidP="00514C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0C3544" w:rsidRPr="0055708D" w:rsidTr="000C3544">
        <w:trPr>
          <w:jc w:val="center"/>
        </w:trPr>
        <w:tc>
          <w:tcPr>
            <w:tcW w:w="1991" w:type="dxa"/>
          </w:tcPr>
          <w:p w:rsidR="000C3544" w:rsidRPr="0055708D" w:rsidRDefault="000C3544" w:rsidP="000C35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>7624</w:t>
            </w:r>
          </w:p>
        </w:tc>
        <w:tc>
          <w:tcPr>
            <w:tcW w:w="2080" w:type="dxa"/>
            <w:gridSpan w:val="2"/>
          </w:tcPr>
          <w:p w:rsidR="000C3544" w:rsidRPr="0055708D" w:rsidRDefault="000C3544" w:rsidP="00514C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>Co-del</w:t>
            </w:r>
            <w:r w:rsidR="00F13F4D">
              <w:rPr>
                <w:rFonts w:ascii="Times New Roman" w:hAnsi="Times New Roman" w:cs="Times New Roman"/>
                <w:sz w:val="24"/>
                <w:szCs w:val="24"/>
              </w:rPr>
              <w:t>etion</w:t>
            </w:r>
          </w:p>
        </w:tc>
        <w:tc>
          <w:tcPr>
            <w:tcW w:w="1883" w:type="dxa"/>
            <w:gridSpan w:val="2"/>
          </w:tcPr>
          <w:p w:rsidR="000C3544" w:rsidRPr="0055708D" w:rsidRDefault="000C3544" w:rsidP="00514C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2352" w:type="dxa"/>
          </w:tcPr>
          <w:p w:rsidR="000C3544" w:rsidRPr="0055708D" w:rsidRDefault="000C3544" w:rsidP="00514C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8D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0C3544" w:rsidRPr="0055708D" w:rsidTr="000C3544">
        <w:tblPrEx>
          <w:tblBorders>
            <w:top w:val="double" w:sz="6" w:space="0" w:color="auto"/>
          </w:tblBorders>
          <w:tblLook w:val="0000" w:firstRow="0" w:lastRow="0" w:firstColumn="0" w:lastColumn="0" w:noHBand="0" w:noVBand="0"/>
        </w:tblPrEx>
        <w:trPr>
          <w:trHeight w:val="135"/>
          <w:jc w:val="center"/>
        </w:trPr>
        <w:tc>
          <w:tcPr>
            <w:tcW w:w="2302" w:type="dxa"/>
            <w:gridSpan w:val="2"/>
            <w:tcBorders>
              <w:top w:val="double" w:sz="6" w:space="0" w:color="auto"/>
            </w:tcBorders>
          </w:tcPr>
          <w:p w:rsidR="000C3544" w:rsidRPr="0055708D" w:rsidRDefault="000C3544" w:rsidP="00514C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1" w:type="dxa"/>
            <w:gridSpan w:val="2"/>
            <w:tcBorders>
              <w:top w:val="double" w:sz="6" w:space="0" w:color="auto"/>
            </w:tcBorders>
          </w:tcPr>
          <w:p w:rsidR="000C3544" w:rsidRPr="0055708D" w:rsidRDefault="000C3544" w:rsidP="00514C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3" w:type="dxa"/>
            <w:gridSpan w:val="2"/>
            <w:tcBorders>
              <w:top w:val="double" w:sz="6" w:space="0" w:color="auto"/>
            </w:tcBorders>
          </w:tcPr>
          <w:p w:rsidR="000C3544" w:rsidRPr="0055708D" w:rsidRDefault="000C3544" w:rsidP="00514C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5708D" w:rsidRPr="0055708D" w:rsidRDefault="0055708D" w:rsidP="000C3544">
      <w:pPr>
        <w:tabs>
          <w:tab w:val="left" w:pos="1072"/>
        </w:tabs>
        <w:rPr>
          <w:rFonts w:ascii="Times New Roman" w:hAnsi="Times New Roman" w:cs="Times New Roman"/>
          <w:sz w:val="24"/>
          <w:szCs w:val="24"/>
        </w:rPr>
      </w:pPr>
    </w:p>
    <w:p w:rsidR="0055708D" w:rsidRPr="0055708D" w:rsidRDefault="0055708D" w:rsidP="0055708D">
      <w:pPr>
        <w:rPr>
          <w:rFonts w:ascii="Times New Roman" w:hAnsi="Times New Roman" w:cs="Times New Roman"/>
          <w:sz w:val="24"/>
          <w:szCs w:val="24"/>
        </w:rPr>
      </w:pPr>
    </w:p>
    <w:p w:rsidR="0055708D" w:rsidRPr="0055708D" w:rsidRDefault="0055708D" w:rsidP="0055708D">
      <w:pPr>
        <w:rPr>
          <w:rFonts w:ascii="Times New Roman" w:hAnsi="Times New Roman" w:cs="Times New Roman"/>
          <w:sz w:val="24"/>
          <w:szCs w:val="24"/>
        </w:rPr>
      </w:pPr>
    </w:p>
    <w:p w:rsidR="0055708D" w:rsidRPr="0055708D" w:rsidRDefault="0055708D" w:rsidP="0055708D">
      <w:pPr>
        <w:rPr>
          <w:rFonts w:ascii="Times New Roman" w:hAnsi="Times New Roman" w:cs="Times New Roman"/>
          <w:sz w:val="24"/>
          <w:szCs w:val="24"/>
        </w:rPr>
      </w:pPr>
    </w:p>
    <w:p w:rsidR="0055708D" w:rsidRPr="0055708D" w:rsidRDefault="0055708D" w:rsidP="0055708D">
      <w:pPr>
        <w:rPr>
          <w:rFonts w:ascii="Times New Roman" w:hAnsi="Times New Roman" w:cs="Times New Roman"/>
          <w:sz w:val="24"/>
          <w:szCs w:val="24"/>
        </w:rPr>
      </w:pPr>
    </w:p>
    <w:p w:rsidR="0055708D" w:rsidRPr="0055708D" w:rsidRDefault="0055708D" w:rsidP="0055708D">
      <w:pPr>
        <w:rPr>
          <w:rFonts w:ascii="Times New Roman" w:hAnsi="Times New Roman" w:cs="Times New Roman"/>
          <w:sz w:val="24"/>
          <w:szCs w:val="24"/>
        </w:rPr>
      </w:pPr>
    </w:p>
    <w:p w:rsidR="0055708D" w:rsidRPr="0055708D" w:rsidRDefault="0055708D" w:rsidP="0055708D">
      <w:pPr>
        <w:rPr>
          <w:rFonts w:ascii="Times New Roman" w:hAnsi="Times New Roman" w:cs="Times New Roman"/>
          <w:sz w:val="24"/>
          <w:szCs w:val="24"/>
        </w:rPr>
      </w:pPr>
    </w:p>
    <w:p w:rsidR="0055708D" w:rsidRPr="0055708D" w:rsidRDefault="0055708D" w:rsidP="0055708D">
      <w:pPr>
        <w:rPr>
          <w:rFonts w:ascii="Times New Roman" w:hAnsi="Times New Roman" w:cs="Times New Roman"/>
          <w:sz w:val="24"/>
          <w:szCs w:val="24"/>
        </w:rPr>
      </w:pPr>
    </w:p>
    <w:p w:rsidR="0055708D" w:rsidRPr="0055708D" w:rsidRDefault="0055708D" w:rsidP="0055708D">
      <w:pPr>
        <w:rPr>
          <w:rFonts w:ascii="Times New Roman" w:hAnsi="Times New Roman" w:cs="Times New Roman"/>
          <w:sz w:val="24"/>
          <w:szCs w:val="24"/>
        </w:rPr>
      </w:pPr>
    </w:p>
    <w:p w:rsidR="0055708D" w:rsidRPr="0055708D" w:rsidRDefault="0055708D" w:rsidP="0055708D">
      <w:pPr>
        <w:rPr>
          <w:rFonts w:ascii="Times New Roman" w:hAnsi="Times New Roman" w:cs="Times New Roman"/>
          <w:sz w:val="24"/>
          <w:szCs w:val="24"/>
        </w:rPr>
      </w:pPr>
    </w:p>
    <w:p w:rsidR="0055708D" w:rsidRPr="0055708D" w:rsidRDefault="0055708D" w:rsidP="0055708D">
      <w:pPr>
        <w:rPr>
          <w:rFonts w:ascii="Times New Roman" w:hAnsi="Times New Roman" w:cs="Times New Roman"/>
          <w:sz w:val="24"/>
          <w:szCs w:val="24"/>
        </w:rPr>
      </w:pPr>
    </w:p>
    <w:p w:rsidR="0055708D" w:rsidRPr="0055708D" w:rsidRDefault="0055708D" w:rsidP="0055708D">
      <w:pPr>
        <w:rPr>
          <w:rFonts w:ascii="Times New Roman" w:hAnsi="Times New Roman" w:cs="Times New Roman"/>
          <w:sz w:val="24"/>
          <w:szCs w:val="24"/>
        </w:rPr>
      </w:pPr>
    </w:p>
    <w:p w:rsidR="0055708D" w:rsidRPr="0055708D" w:rsidRDefault="0055708D" w:rsidP="0055708D">
      <w:pPr>
        <w:rPr>
          <w:rFonts w:ascii="Times New Roman" w:hAnsi="Times New Roman" w:cs="Times New Roman"/>
          <w:sz w:val="24"/>
          <w:szCs w:val="24"/>
        </w:rPr>
      </w:pPr>
    </w:p>
    <w:p w:rsidR="0055708D" w:rsidRPr="0055708D" w:rsidRDefault="0055708D" w:rsidP="0055708D">
      <w:pPr>
        <w:rPr>
          <w:rFonts w:ascii="Times New Roman" w:hAnsi="Times New Roman" w:cs="Times New Roman"/>
          <w:sz w:val="24"/>
          <w:szCs w:val="24"/>
        </w:rPr>
      </w:pPr>
    </w:p>
    <w:p w:rsidR="002D2EA6" w:rsidRPr="0055708D" w:rsidRDefault="002D2EA6" w:rsidP="0055708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55708D" w:rsidRPr="0055708D" w:rsidRDefault="0055708D" w:rsidP="0055708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55708D" w:rsidRPr="0055708D" w:rsidRDefault="0055708D" w:rsidP="0055708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F13F4D" w:rsidRPr="00786382" w:rsidRDefault="00F13F4D" w:rsidP="00F13F4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. S3</w:t>
      </w:r>
      <w:r w:rsidRPr="00786382">
        <w:rPr>
          <w:rFonts w:ascii="Times New Roman" w:hAnsi="Times New Roman" w:cs="Times New Roman"/>
          <w:sz w:val="24"/>
          <w:szCs w:val="24"/>
        </w:rPr>
        <w:t xml:space="preserve"> Sequences of primers used in this study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0"/>
        <w:gridCol w:w="5746"/>
      </w:tblGrid>
      <w:tr w:rsidR="00F13F4D" w:rsidRPr="00786382" w:rsidTr="007355D8">
        <w:trPr>
          <w:trHeight w:val="311"/>
        </w:trPr>
        <w:tc>
          <w:tcPr>
            <w:tcW w:w="2660" w:type="dxa"/>
            <w:tcBorders>
              <w:top w:val="double" w:sz="4" w:space="0" w:color="auto"/>
              <w:bottom w:val="single" w:sz="4" w:space="0" w:color="auto"/>
            </w:tcBorders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5862" w:type="dxa"/>
            <w:tcBorders>
              <w:top w:val="double" w:sz="4" w:space="0" w:color="auto"/>
              <w:bottom w:val="single" w:sz="4" w:space="0" w:color="auto"/>
            </w:tcBorders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FABP5-foward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′-AGTTCAGCAGCTGGAAGGAAG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FABP5-reverse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′-CGCCCATTTTTCGCAAAGCTA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E-cadherin-forward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′-CGAGAGCTACACGTTCACGG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E-cadherin-reverse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′-GGGTGTCGAGGGAAAAATAGG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Claudin-1-forward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′-CTGGGAGGTGCCCTACTTTG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Claudin-1-reverse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′-ACACGTAGTCTTTCCCGCTG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ZO1-forward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′-CAACATACAGTGACGCTTCACA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ZO1-reverse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′-CACTATTGACGTTTCCCCACTC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N-cadherin-forward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’-TCAGGCGTCTGTAGAGGCTT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N-cadherin-reverse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’-CATTTCACGCATCTGGCGTTC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Vimentin-forward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’-AGTCCACTGAGTACCGGAGAC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Vimentin-reverse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’-CATTTCACGCATCTGGCGTTC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Snail1-forward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’-TCGGAAGCCTAACTACAGCGA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Snail1-reverse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’-AGATGAGCATTGGCAGCGAG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Snail2-forward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’-CGAACTGGACACACATACAGTG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Snail2-reverse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’-CTGAGGATCTCTGGTTGTGGT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Twist-forward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tabs>
                <w:tab w:val="left" w:pos="8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’-GTCCGCAGTCTTACGAGGAG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Twist-reverse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’-GCTTGAGGGTCTGAATCTTGCT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tabs>
                <w:tab w:val="left" w:pos="804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Sox10-forward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’-CCTCACAGATCGCCTACACC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Sox10-reverse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tabs>
                <w:tab w:val="left" w:pos="778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’-CATATAGGAGAAGGCCGAGTAGA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MP2-forward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’-TACAGGATCATTGGCTACACACC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MMP2-reverse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’-GGTCACATCGCTCCAGACT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MMP3-forward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’-CTGGACTCCGACACTCTGGA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MMP3-reverse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’-CAGGAAAGGTTCTGAAGTGACC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MMP9-forward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tabs>
                <w:tab w:val="left" w:pos="79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’-AGACCTGGGCAGATTCCAAAC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MMP9-reverse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tabs>
                <w:tab w:val="left" w:pos="70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’-CGGCAAGTCTTCCGAGTAGT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ZEB1-forward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’-TTACACCTTTGCATACAGAACCC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ZEB1-reverse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’-TTTACGATTACACCCAGACTGC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ZEB2-forward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’-CCTCTGTAGATGGTCCAGTGAAG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ZEB2-reverse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’-GTCACTGCGCTGAAGGTACT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TRAF2-forward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’-GCTCATGCTGACCGAATGTC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TRAF2-reverse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’-GCCGTCACAAGTTAAGGGGAA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NOX4-forward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’-CAGATGTTGGGGCTAGGATTG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NOX4-reverse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tabs>
                <w:tab w:val="left" w:pos="62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’-GAGTGTTCGGCACATGGGTA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CCL2-forward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’-CAGCCAGATGCAATCAATGCC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CCL2-reverse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’-TGGAATCCTGAACCCACTTCT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IL-1β-forward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’-ATGATGGCTTATTACAGTGGCAA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IL-1β-reverse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’-GTCGGAGATTCGTAGCTGGA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IL-6-forward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’-ACTCACCTCTTCAGAACGAATTG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IL-6-reverse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’-CCATCTTTGGAAGGTTCAGGTTG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IL-10-forward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’-TCAAGGCGCATGTGAACTCC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IL-10-reverse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’-GATGTCAAACTCACTCATGGCT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SF1-forward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’-AGACCTCGTGCCAAATTACATT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CSF1-reverse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’-AGGTGTCTCATAGAAAGTTCGGA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CSF2-forward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’-TCCTGAACCTGAGTAGAGACAC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CSF2-reverse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’-TGCTGCTTGTAGTGGCTGG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CSF3-forward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’-GCTGCTTGAGCCAACTCCATA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CSF3-reverse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’-GAACGCGGTACGACACCTC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TRADD-forward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’-GCTGTTTGAGTTGCATCCTAGC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TRADD-reverse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’-CCGCACTTCAGATTTCGCA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ICAM1-forward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’-TTGGGCATAGAGACCCCGTT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ICAM1-reverse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’-GCACATTGCTCAGTTCATACACC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TRAF3-forward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’-GCTGTCCTGACAGAAGAGAACT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TRAF3-reverse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’-TTTAGCGGCGGGTTAGTCTG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TRAF6-forward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’-TTTGCTCTTATGGATTGTCCCC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TRAF6-reverse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’-CATTGATGCAGCACAGTTGTC-3’</w:t>
            </w:r>
          </w:p>
        </w:tc>
      </w:tr>
      <w:tr w:rsidR="00F13F4D" w:rsidRPr="00786382" w:rsidTr="007355D8">
        <w:tc>
          <w:tcPr>
            <w:tcW w:w="2660" w:type="dxa"/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GAPDH-forward</w:t>
            </w:r>
          </w:p>
        </w:tc>
        <w:tc>
          <w:tcPr>
            <w:tcW w:w="5862" w:type="dxa"/>
          </w:tcPr>
          <w:p w:rsidR="00F13F4D" w:rsidRPr="00786382" w:rsidRDefault="00F13F4D" w:rsidP="007355D8">
            <w:pPr>
              <w:tabs>
                <w:tab w:val="left" w:pos="636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’-ACCCAGAAGACTGTGGATGG-3’</w:t>
            </w:r>
          </w:p>
        </w:tc>
      </w:tr>
      <w:tr w:rsidR="00F13F4D" w:rsidRPr="00786382" w:rsidTr="007355D8">
        <w:tc>
          <w:tcPr>
            <w:tcW w:w="2660" w:type="dxa"/>
            <w:tcBorders>
              <w:bottom w:val="double" w:sz="4" w:space="0" w:color="auto"/>
            </w:tcBorders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GAPDH-reverse</w:t>
            </w:r>
          </w:p>
        </w:tc>
        <w:tc>
          <w:tcPr>
            <w:tcW w:w="5862" w:type="dxa"/>
            <w:tcBorders>
              <w:bottom w:val="double" w:sz="4" w:space="0" w:color="auto"/>
            </w:tcBorders>
          </w:tcPr>
          <w:p w:rsidR="00F13F4D" w:rsidRPr="00786382" w:rsidRDefault="00F13F4D" w:rsidP="007355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82">
              <w:rPr>
                <w:rFonts w:ascii="Times New Roman" w:hAnsi="Times New Roman" w:cs="Times New Roman"/>
                <w:sz w:val="24"/>
                <w:szCs w:val="24"/>
              </w:rPr>
              <w:t>5’-TTCAGC TCAGGGATGACCTT-3’</w:t>
            </w:r>
          </w:p>
        </w:tc>
      </w:tr>
    </w:tbl>
    <w:p w:rsidR="0055708D" w:rsidRPr="00F13F4D" w:rsidRDefault="0055708D" w:rsidP="0055708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55708D" w:rsidRPr="0055708D" w:rsidRDefault="0055708D" w:rsidP="0055708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sectPr w:rsidR="0055708D" w:rsidRPr="005570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26B24" w:rsidRDefault="00626B24" w:rsidP="000C3544">
      <w:pPr>
        <w:spacing w:after="0"/>
      </w:pPr>
      <w:r>
        <w:separator/>
      </w:r>
    </w:p>
  </w:endnote>
  <w:endnote w:type="continuationSeparator" w:id="0">
    <w:p w:rsidR="00626B24" w:rsidRDefault="00626B24" w:rsidP="000C354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26B24" w:rsidRDefault="00626B24" w:rsidP="000C3544">
      <w:pPr>
        <w:spacing w:after="0"/>
      </w:pPr>
      <w:r>
        <w:separator/>
      </w:r>
    </w:p>
  </w:footnote>
  <w:footnote w:type="continuationSeparator" w:id="0">
    <w:p w:rsidR="00626B24" w:rsidRDefault="00626B24" w:rsidP="000C354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D5F"/>
    <w:rsid w:val="000C3544"/>
    <w:rsid w:val="002A2FB6"/>
    <w:rsid w:val="002D2EA6"/>
    <w:rsid w:val="002F0D5F"/>
    <w:rsid w:val="004F30D7"/>
    <w:rsid w:val="0055708D"/>
    <w:rsid w:val="00567A5F"/>
    <w:rsid w:val="005D4CF6"/>
    <w:rsid w:val="00626B24"/>
    <w:rsid w:val="00780F99"/>
    <w:rsid w:val="0096081A"/>
    <w:rsid w:val="00B81B86"/>
    <w:rsid w:val="00F13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8D41362-E502-4CF5-B606-859BDD635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0D5F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F0D5F"/>
    <w:rPr>
      <w:rFonts w:eastAsia="微软雅黑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C354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C3544"/>
    <w:rPr>
      <w:rFonts w:ascii="Tahoma" w:eastAsia="微软雅黑" w:hAnsi="Tahoma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C354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C3544"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5</Pages>
  <Words>485</Words>
  <Characters>2766</Characters>
  <Application>Microsoft Office Word</Application>
  <DocSecurity>0</DocSecurity>
  <Lines>23</Lines>
  <Paragraphs>6</Paragraphs>
  <ScaleCrop>false</ScaleCrop>
  <Company/>
  <LinksUpToDate>false</LinksUpToDate>
  <CharactersWithSpaces>3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ch</dc:creator>
  <cp:keywords/>
  <dc:description/>
  <cp:lastModifiedBy>wych</cp:lastModifiedBy>
  <cp:revision>6</cp:revision>
  <dcterms:created xsi:type="dcterms:W3CDTF">2021-03-02T08:29:00Z</dcterms:created>
  <dcterms:modified xsi:type="dcterms:W3CDTF">2021-03-03T10:49:00Z</dcterms:modified>
</cp:coreProperties>
</file>